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Additional file 1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Search strategies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Cochrane Methodology Register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0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ochranelibrary.com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"overviews" or (overview* and review*) or metareview* or meta-review* or meta-synthesis or meta-syntheses or umbrella or "Cochrane overview*" or “review* of reviews” or "review* of systematic reviews"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Meth4ReSyn library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1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Meth4ReSyn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verview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(overview &amp;&amp; reviews)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metareview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“meta-review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“meta-synthesi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“meta-synthese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umbrella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“Cochrane overview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“review of review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“reviews of review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 “review of systematic review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“reviews of systematic review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(tag: review_of_reviews)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2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Meth4ReSyn/tag/review_of_reviews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(note 1: if you put the term (tag:review_of_reviews) in the search engine, it will generate different results than if you click on the tag button on the right. I clicked on the tag on the right)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Cochrane Colloquium abstract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3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abstracts.cochrane.org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"overviews" or (overview* and review*) or metareview* or meta-review* or meta-synthesis or meta-syntheses or umbrella or "Cochrane overview*" or "review* of reviews" or "review* of systematic reviews"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"overview" or (review* and reviews*) or metaview* or data-reviews* or data-synthesis or data-synthesis or umbrella</w:t>
      </w:r>
      <w:r>
        <w:rPr>
          <w:rFonts w:ascii="Calibri" w:hAnsi="Calibri" w:cs="Calibri" w:eastAsia="Calibri"/>
          <w:color w:val="3B3B3B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"Cochrane overview*" or "review* of reviews" or "review* of systematic reviews"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  <w:t xml:space="preserve">Scientific Resource Center Methods library of the AHRQ Effective Health Care Program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4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refworks.com/refworks2/?site=027181135918800000%2F57381342557464357%2FSRC+Methods+Library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verview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(overview &amp;&amp; reviews)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metareview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tag:“meta-reviews”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meta-synthesi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meta-synthese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umbrella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Cochrane overview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review of review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reviews of reviews” 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review of systematic reviews” 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“reviews of systematic reviews”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(tag: systematic-reviews---reviews of)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5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EHCSRCMethodsLibrary/tag/systematic-reviews---reviews-of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or (tag: systematic-reviews)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6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EHCSRCMethodsLibrary/tag/systematic-reviews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Tag: systematic-reviews---meta-review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Tag: meta-reviews 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hyperlink xmlns:r="http://schemas.openxmlformats.org/officeDocument/2006/relationships" r:id="docRId7">
        <w:r>
          <w:rPr>
            <w:rFonts w:ascii="Calibri" w:hAnsi="Calibri" w:cs="Calibri" w:eastAsia="Calibri"/>
            <w:color w:val="0000FF"/>
            <w:spacing w:val="0"/>
            <w:position w:val="0"/>
            <w:sz w:val="22"/>
            <w:u w:val="single"/>
            <w:shd w:fill="auto" w:val="clear"/>
          </w:rPr>
          <w:t xml:space="preserve">http://www.citeulike.org/user/SRCMethodsLibrary/tag/systematic-reviews---meta-reviews</w:t>
        </w:r>
      </w:hyperlink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Tag: systematic reviews—overlapping (not downloaded just for future reference)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u w:val="single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u w:val="single"/>
          <w:shd w:fill="auto" w:val="clear"/>
        </w:rPr>
        <w:t xml:space="preserve">Ovid MEDLINE (</w:t>
      </w:r>
      <w:r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  <w:t xml:space="preserve">O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vid MEDLINE(R) In-Process &amp; Other Non-Indexed Citations, Ovid MEDLINE(R) Daily, Ovid MEDLINE(R) and Ovid OLDMEDLINE(R) 1946 to Present)</w:t>
      </w: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  <w:t xml:space="preserve">((overview$ or review) and reviews).ti. or "umbrella reviews".ti,ab. or (meta-reviews or metareviews).ti,ab. or metasyntheses.ti,ab. or "reviews of systematic reviews".ti,ab. or "reviews of reviews".ti,ab. or (overviews adj4 reviews).ab.</w:t>
      </w:r>
    </w:p>
    <w:p>
      <w:pPr>
        <w:spacing w:before="0" w:after="20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Mode="External" Target="http://abstracts.cochrane.org/" Id="docRId3" Type="http://schemas.openxmlformats.org/officeDocument/2006/relationships/hyperlink"/><Relationship TargetMode="External" Target="http://www.citeulike.org/user/SRCMethodsLibrary/tag/systematic-reviews---meta-reviews" Id="docRId7" Type="http://schemas.openxmlformats.org/officeDocument/2006/relationships/hyperlink"/><Relationship TargetMode="External" Target="http://www.cochranelibrary.com/" Id="docRId0" Type="http://schemas.openxmlformats.org/officeDocument/2006/relationships/hyperlink"/><Relationship TargetMode="External" Target="http://www.citeulike.org/user/Meth4ReSyn/tag/review_of_reviews" Id="docRId2" Type="http://schemas.openxmlformats.org/officeDocument/2006/relationships/hyperlink"/><Relationship TargetMode="External" Target="http://www.refworks.com/refworks2/?site=027181135918800000%2F57381342557464357%2FSRC+Methods+Library" Id="docRId4" Type="http://schemas.openxmlformats.org/officeDocument/2006/relationships/hyperlink"/><Relationship TargetMode="External" Target="http://www.citeulike.org/user/EHCSRCMethodsLibrary/tag/systematic-reviews" Id="docRId6" Type="http://schemas.openxmlformats.org/officeDocument/2006/relationships/hyperlink"/><Relationship Target="numbering.xml" Id="docRId8" Type="http://schemas.openxmlformats.org/officeDocument/2006/relationships/numbering"/><Relationship TargetMode="External" Target="http://www.citeulike.org/user/Meth4ReSyn" Id="docRId1" Type="http://schemas.openxmlformats.org/officeDocument/2006/relationships/hyperlink"/><Relationship TargetMode="External" Target="http://www.citeulike.org/user/EHCSRCMethodsLibrary/tag/systematic-reviews---reviews-of" Id="docRId5" Type="http://schemas.openxmlformats.org/officeDocument/2006/relationships/hyperlink"/><Relationship Target="styles.xml" Id="docRId9" Type="http://schemas.openxmlformats.org/officeDocument/2006/relationships/styles"/></Relationships>
</file>